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4B69" w:rsidRDefault="00204B69" w:rsidP="00204B69">
      <w:pPr>
        <w:rPr>
          <w:rFonts w:ascii="Times New Roman" w:hAnsi="Times New Roman" w:cs="Times New Roman"/>
          <w:lang w:val="en-US"/>
        </w:rPr>
      </w:pPr>
    </w:p>
    <w:tbl>
      <w:tblPr>
        <w:tblW w:w="7513" w:type="dxa"/>
        <w:tblLook w:val="0600" w:firstRow="0" w:lastRow="0" w:firstColumn="0" w:lastColumn="0" w:noHBand="1" w:noVBand="1"/>
      </w:tblPr>
      <w:tblGrid>
        <w:gridCol w:w="2050"/>
        <w:gridCol w:w="1821"/>
        <w:gridCol w:w="1821"/>
        <w:gridCol w:w="1821"/>
      </w:tblGrid>
      <w:tr w:rsidR="00204B69" w:rsidTr="0045149E">
        <w:trPr>
          <w:trHeight w:val="598"/>
        </w:trPr>
        <w:tc>
          <w:tcPr>
            <w:tcW w:w="2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ssay</w:t>
            </w:r>
            <w:proofErr w:type="spellEnd"/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ecision: </w:t>
            </w:r>
          </w:p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verag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%CV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rr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x (ABS) %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rr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verag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1/KIM1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op I (TNNI3) 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3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G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-</w:t>
            </w:r>
            <w:proofErr w:type="spellStart"/>
            <w:r>
              <w:rPr>
                <w:rFonts w:ascii="Times New Roman" w:hAnsi="Times New Roman" w:cs="Times New Roman"/>
              </w:rPr>
              <w:t>proBNP</w:t>
            </w:r>
            <w:proofErr w:type="spellEnd"/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-R2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F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-12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F23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FD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N-1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-PAR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N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3L1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FF3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821" w:type="dxa"/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</w:tr>
      <w:tr w:rsidR="00204B69" w:rsidTr="0045149E">
        <w:trPr>
          <w:trHeight w:val="299"/>
        </w:trPr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DF-1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204B69" w:rsidRDefault="00204B69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</w:tc>
      </w:tr>
    </w:tbl>
    <w:p w:rsidR="00204B69" w:rsidRDefault="00204B69" w:rsidP="00204B69">
      <w:pPr>
        <w:rPr>
          <w:rFonts w:ascii="Times New Roman" w:hAnsi="Times New Roman" w:cs="Times New Roman"/>
          <w:b/>
          <w:bCs/>
          <w:lang w:val="en-US"/>
        </w:rPr>
      </w:pPr>
    </w:p>
    <w:p w:rsidR="00204B69" w:rsidRDefault="00204B69" w:rsidP="00204B69">
      <w:pPr>
        <w:rPr>
          <w:rFonts w:ascii="Times New Roman" w:hAnsi="Times New Roman" w:cs="Times New Roman"/>
          <w:b/>
          <w:bCs/>
          <w:lang w:val="en-US"/>
        </w:rPr>
      </w:pPr>
    </w:p>
    <w:p w:rsidR="00204B69" w:rsidRPr="00214017" w:rsidRDefault="00204B69" w:rsidP="00204B69">
      <w:pPr>
        <w:rPr>
          <w:rFonts w:ascii="Times New Roman" w:hAnsi="Times New Roman" w:cs="Times New Roman"/>
          <w:sz w:val="22"/>
          <w:lang w:val="en-US"/>
        </w:rPr>
      </w:pPr>
      <w:r w:rsidRPr="00214017">
        <w:rPr>
          <w:rFonts w:ascii="Times New Roman" w:hAnsi="Times New Roman" w:cs="Times New Roman"/>
          <w:sz w:val="22"/>
          <w:lang w:val="en-US"/>
        </w:rPr>
        <w:t>Abbreviations: ADM (adrenomedullin), CHI3L1 (chitinase-3 like protein, also called YKL-40 (heparin -and chitin-binding glycoprotein), FGF23 (fibroblast growth factor 23), GDF-15 (growth differentiation factor 15), HGF (hepatocyte growth factor), IL-6 (interleukin-6), TIM- 1/KIM-1 (T-cell immunoglobulin and mucin domain-containing protein), MMP12 (metalloproteinase-12), NT-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proBNP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 xml:space="preserve"> (N-terminal prohormone of natriuretic peptide), OPG (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osteoprotegerin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>), OPN (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osteopontin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 xml:space="preserve">), Ren (renin), SCF (stem cell factor), SPON-1 (spondin-1), ST2 (suppression of 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tumorogenicity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>), TFF3 (trefoil factor 3), TRAIL-R2 (tumor necrosis factor (TNF)-related apoptosis-inducing ligand 2), Trop I (troponin I), U-PAR (soluble urokinase-type plasminogen activator receptor), VEGF-D (vascular endothelial growth factor -D).</w:t>
      </w:r>
    </w:p>
    <w:p w:rsidR="00145287" w:rsidRPr="00204B69" w:rsidRDefault="00204B69" w:rsidP="00204B69">
      <w:bookmarkStart w:id="0" w:name="_GoBack"/>
      <w:bookmarkEnd w:id="0"/>
    </w:p>
    <w:sectPr w:rsidR="00145287" w:rsidRPr="00204B69" w:rsidSect="00A22603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OwsDS2NDczNjYzNzdT0lEKTi0uzszPAykwrAUA2mgNzCwAAAA="/>
  </w:docVars>
  <w:rsids>
    <w:rsidRoot w:val="00A22603"/>
    <w:rsid w:val="00052713"/>
    <w:rsid w:val="000B4731"/>
    <w:rsid w:val="00140A61"/>
    <w:rsid w:val="00204B69"/>
    <w:rsid w:val="00372CD2"/>
    <w:rsid w:val="00606C06"/>
    <w:rsid w:val="00661C38"/>
    <w:rsid w:val="007D4CA7"/>
    <w:rsid w:val="008E4C78"/>
    <w:rsid w:val="00991A73"/>
    <w:rsid w:val="00A20F5D"/>
    <w:rsid w:val="00A22603"/>
    <w:rsid w:val="00A6272D"/>
    <w:rsid w:val="00A95472"/>
    <w:rsid w:val="00EA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EB3CC"/>
  <w15:chartTrackingRefBased/>
  <w15:docId w15:val="{8E4FE519-6747-4D2F-8F46-D2C601A0E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2603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F5D"/>
    <w:pPr>
      <w:outlineLvl w:val="0"/>
    </w:pPr>
    <w:rPr>
      <w:rFonts w:ascii="Times New Roman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riasstyle">
    <w:name w:val="Marias style"/>
    <w:basedOn w:val="TableNormal"/>
    <w:uiPriority w:val="99"/>
    <w:rsid w:val="00991A73"/>
    <w:pPr>
      <w:spacing w:after="0" w:line="240" w:lineRule="auto"/>
    </w:pPr>
    <w:rPr>
      <w:sz w:val="24"/>
      <w:szCs w:val="24"/>
      <w:lang w:val="en-GB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A20F5D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71</Characters>
  <Application>Microsoft Office Word</Application>
  <DocSecurity>0</DocSecurity>
  <Lines>3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jörkgren</dc:creator>
  <cp:keywords/>
  <dc:description/>
  <cp:lastModifiedBy>Ida Björkgren</cp:lastModifiedBy>
  <cp:revision>2</cp:revision>
  <dcterms:created xsi:type="dcterms:W3CDTF">2023-04-25T09:45:00Z</dcterms:created>
  <dcterms:modified xsi:type="dcterms:W3CDTF">2023-04-25T09:45:00Z</dcterms:modified>
</cp:coreProperties>
</file>